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D6DFF4" w14:textId="3CC2CCF5" w:rsidR="00C44856" w:rsidRPr="003F40E9" w:rsidRDefault="00556990" w:rsidP="004A2803">
      <w:pPr>
        <w:pStyle w:val="ResimYazs"/>
        <w:rPr>
          <w:rFonts w:ascii="Times New Roman" w:hAnsi="Times New Roman"/>
          <w:color w:val="auto"/>
          <w:sz w:val="24"/>
          <w:szCs w:val="24"/>
          <w:lang w:eastAsia="tr-TR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Supplementary </w:t>
      </w:r>
      <w:r w:rsidR="00685068">
        <w:rPr>
          <w:rFonts w:ascii="Times New Roman" w:hAnsi="Times New Roman"/>
          <w:color w:val="auto"/>
          <w:sz w:val="24"/>
          <w:szCs w:val="24"/>
        </w:rPr>
        <w:t>Material</w:t>
      </w:r>
      <w:r w:rsidR="00C44856" w:rsidRPr="003F40E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4A2803">
        <w:rPr>
          <w:rFonts w:ascii="Times New Roman" w:hAnsi="Times New Roman"/>
          <w:color w:val="auto"/>
          <w:sz w:val="24"/>
          <w:szCs w:val="24"/>
        </w:rPr>
        <w:t>2</w:t>
      </w:r>
      <w:bookmarkStart w:id="0" w:name="_GoBack"/>
      <w:bookmarkEnd w:id="0"/>
      <w:r w:rsidR="00C44856" w:rsidRPr="003F40E9">
        <w:rPr>
          <w:rFonts w:ascii="Times New Roman" w:hAnsi="Times New Roman"/>
          <w:color w:val="auto"/>
          <w:sz w:val="24"/>
          <w:szCs w:val="24"/>
        </w:rPr>
        <w:t>. HUVEC culture groups, composition of culture media, and incubation periods</w:t>
      </w:r>
    </w:p>
    <w:tbl>
      <w:tblPr>
        <w:tblStyle w:val="DzTablo1"/>
        <w:tblW w:w="0" w:type="auto"/>
        <w:tblLook w:val="04A0" w:firstRow="1" w:lastRow="0" w:firstColumn="1" w:lastColumn="0" w:noHBand="0" w:noVBand="1"/>
      </w:tblPr>
      <w:tblGrid>
        <w:gridCol w:w="3335"/>
        <w:gridCol w:w="3882"/>
        <w:gridCol w:w="2133"/>
      </w:tblGrid>
      <w:tr w:rsidR="00C44856" w:rsidRPr="007756AE" w14:paraId="5C519AC3" w14:textId="77777777" w:rsidTr="00B87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5A7AAB" w14:textId="77777777" w:rsidR="00C44856" w:rsidRPr="000842E5" w:rsidRDefault="00C44856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bookmarkStart w:id="1" w:name="_Hlk218202462"/>
            <w:r w:rsidRPr="000842E5">
              <w:rPr>
                <w:rFonts w:ascii="Times New Roman" w:hAnsi="Times New Roman" w:cs="Times New Roman"/>
              </w:rPr>
              <w:t>Group Name</w:t>
            </w:r>
          </w:p>
        </w:tc>
        <w:tc>
          <w:tcPr>
            <w:tcW w:w="0" w:type="auto"/>
            <w:hideMark/>
          </w:tcPr>
          <w:p w14:paraId="7420C297" w14:textId="77777777" w:rsidR="00C44856" w:rsidRPr="000842E5" w:rsidRDefault="00C44856" w:rsidP="00B87014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Medium Composition</w:t>
            </w:r>
          </w:p>
        </w:tc>
        <w:tc>
          <w:tcPr>
            <w:tcW w:w="0" w:type="auto"/>
            <w:hideMark/>
          </w:tcPr>
          <w:p w14:paraId="27D61E35" w14:textId="77777777" w:rsidR="00C44856" w:rsidRPr="000842E5" w:rsidRDefault="00C44856" w:rsidP="00B87014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Total Incubation Time</w:t>
            </w:r>
          </w:p>
        </w:tc>
      </w:tr>
      <w:tr w:rsidR="00C44856" w:rsidRPr="007756AE" w14:paraId="150BD755" w14:textId="77777777" w:rsidTr="00B8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AB1DEE" w14:textId="77777777" w:rsidR="00C44856" w:rsidRPr="000842E5" w:rsidRDefault="00C44856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Control HUVEC Cultures</w:t>
            </w:r>
          </w:p>
        </w:tc>
        <w:tc>
          <w:tcPr>
            <w:tcW w:w="0" w:type="auto"/>
            <w:hideMark/>
          </w:tcPr>
          <w:p w14:paraId="5CA80D4C" w14:textId="77777777" w:rsidR="00C44856" w:rsidRPr="000842E5" w:rsidRDefault="00C44856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Medium 200 containing Large Vessel Endothelial Supplement (LVES).</w:t>
            </w:r>
          </w:p>
        </w:tc>
        <w:tc>
          <w:tcPr>
            <w:tcW w:w="0" w:type="auto"/>
            <w:hideMark/>
          </w:tcPr>
          <w:p w14:paraId="361314A5" w14:textId="77777777" w:rsidR="00C44856" w:rsidRPr="000842E5" w:rsidRDefault="00C44856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72 hours (medium was refreshed every 24 hours).</w:t>
            </w:r>
          </w:p>
        </w:tc>
      </w:tr>
      <w:tr w:rsidR="00C44856" w:rsidRPr="007756AE" w14:paraId="080BFBB2" w14:textId="77777777" w:rsidTr="00B8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50A61C" w14:textId="77777777" w:rsidR="00C44856" w:rsidRPr="000842E5" w:rsidRDefault="00C44856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Experimental HUVEC Cultures</w:t>
            </w:r>
          </w:p>
        </w:tc>
        <w:tc>
          <w:tcPr>
            <w:tcW w:w="0" w:type="auto"/>
            <w:hideMark/>
          </w:tcPr>
          <w:p w14:paraId="6B01258F" w14:textId="77777777" w:rsidR="00C44856" w:rsidRPr="000842E5" w:rsidRDefault="00C44856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Medium 200 containing 10 ng/mL TNF-alpha and LVES.</w:t>
            </w:r>
          </w:p>
        </w:tc>
        <w:tc>
          <w:tcPr>
            <w:tcW w:w="0" w:type="auto"/>
            <w:hideMark/>
          </w:tcPr>
          <w:p w14:paraId="260AD14B" w14:textId="77777777" w:rsidR="00C44856" w:rsidRPr="000842E5" w:rsidRDefault="00C44856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HUVEC cultures were conditioned for 24 hours.</w:t>
            </w:r>
          </w:p>
        </w:tc>
      </w:tr>
      <w:tr w:rsidR="00C44856" w:rsidRPr="007756AE" w14:paraId="3F2A4555" w14:textId="77777777" w:rsidTr="00B8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C3A026" w14:textId="77777777" w:rsidR="00C44856" w:rsidRPr="000842E5" w:rsidRDefault="00C44856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TNF-alpha Experimental Group</w:t>
            </w:r>
          </w:p>
        </w:tc>
        <w:tc>
          <w:tcPr>
            <w:tcW w:w="0" w:type="auto"/>
            <w:hideMark/>
          </w:tcPr>
          <w:p w14:paraId="41E3AC65" w14:textId="77777777" w:rsidR="00C44856" w:rsidRPr="000842E5" w:rsidRDefault="00C44856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Medium 200 containing 10 ng/mL TNF-alpha and LVES.</w:t>
            </w:r>
          </w:p>
        </w:tc>
        <w:tc>
          <w:tcPr>
            <w:tcW w:w="0" w:type="auto"/>
            <w:hideMark/>
          </w:tcPr>
          <w:p w14:paraId="56596952" w14:textId="77777777" w:rsidR="00C44856" w:rsidRPr="000842E5" w:rsidRDefault="00C44856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48 hours (medium was refreshed every 24 hours).</w:t>
            </w:r>
          </w:p>
        </w:tc>
      </w:tr>
      <w:tr w:rsidR="00C44856" w:rsidRPr="007756AE" w14:paraId="0E0D5CE8" w14:textId="77777777" w:rsidTr="00B870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B29FD9" w14:textId="77777777" w:rsidR="00C44856" w:rsidRPr="000842E5" w:rsidRDefault="00C44856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TNF-alpha and CXCL10-LACTC1/C2 MSC Conditioned Medium Experimental Group</w:t>
            </w:r>
          </w:p>
        </w:tc>
        <w:tc>
          <w:tcPr>
            <w:tcW w:w="0" w:type="auto"/>
            <w:hideMark/>
          </w:tcPr>
          <w:p w14:paraId="06AB3D19" w14:textId="77777777" w:rsidR="00C44856" w:rsidRPr="000842E5" w:rsidRDefault="00C44856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Medium 200 containing 10 ng/mL TNF-alpha, 30% (v:v) CXCL10-LACTC1/C2 MSC conditioned medium, and LVES.</w:t>
            </w:r>
          </w:p>
        </w:tc>
        <w:tc>
          <w:tcPr>
            <w:tcW w:w="0" w:type="auto"/>
            <w:hideMark/>
          </w:tcPr>
          <w:p w14:paraId="7253A5D2" w14:textId="77777777" w:rsidR="00C44856" w:rsidRPr="000842E5" w:rsidRDefault="00C44856" w:rsidP="00B87014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48 hours (medium was refreshed every 24 hours).</w:t>
            </w:r>
          </w:p>
        </w:tc>
      </w:tr>
      <w:tr w:rsidR="00C44856" w:rsidRPr="007756AE" w14:paraId="67381AC6" w14:textId="77777777" w:rsidTr="00B870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B1EE40" w14:textId="77777777" w:rsidR="00C44856" w:rsidRPr="000842E5" w:rsidRDefault="00C44856" w:rsidP="00B87014">
            <w:pPr>
              <w:spacing w:after="160" w:line="360" w:lineRule="auto"/>
              <w:jc w:val="both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CXCL10-LACTC1/C2 MSC Conditioned Medium Experimental Group</w:t>
            </w:r>
          </w:p>
        </w:tc>
        <w:tc>
          <w:tcPr>
            <w:tcW w:w="0" w:type="auto"/>
            <w:hideMark/>
          </w:tcPr>
          <w:p w14:paraId="120DC90C" w14:textId="77777777" w:rsidR="00C44856" w:rsidRPr="000842E5" w:rsidRDefault="00C44856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Medium 200 containing 30% (v:v) CXCL10-LACTC1/C2 MSC conditioned medium and LVES.</w:t>
            </w:r>
          </w:p>
        </w:tc>
        <w:tc>
          <w:tcPr>
            <w:tcW w:w="0" w:type="auto"/>
            <w:hideMark/>
          </w:tcPr>
          <w:p w14:paraId="35E682E3" w14:textId="77777777" w:rsidR="00C44856" w:rsidRPr="000842E5" w:rsidRDefault="00C44856" w:rsidP="00B87014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42E5">
              <w:rPr>
                <w:rFonts w:ascii="Times New Roman" w:hAnsi="Times New Roman" w:cs="Times New Roman"/>
              </w:rPr>
              <w:t>48 hours (medium was refreshed every 24 hours).</w:t>
            </w:r>
          </w:p>
        </w:tc>
      </w:tr>
    </w:tbl>
    <w:bookmarkEnd w:id="1"/>
    <w:p w14:paraId="6E6815BD" w14:textId="77777777" w:rsidR="00C44856" w:rsidRPr="000842E5" w:rsidRDefault="00C44856" w:rsidP="00C44856">
      <w:pPr>
        <w:spacing w:line="360" w:lineRule="auto"/>
        <w:jc w:val="both"/>
        <w:rPr>
          <w:rFonts w:ascii="Times New Roman" w:hAnsi="Times New Roman" w:cs="Times New Roman"/>
          <w:i/>
          <w:iCs/>
          <w:sz w:val="18"/>
          <w:szCs w:val="18"/>
        </w:rPr>
      </w:pPr>
      <w:r w:rsidRPr="000842E5">
        <w:rPr>
          <w:rFonts w:ascii="Times New Roman" w:hAnsi="Times New Roman" w:cs="Times New Roman"/>
          <w:i/>
          <w:iCs/>
          <w:sz w:val="18"/>
          <w:szCs w:val="18"/>
        </w:rPr>
        <w:t>Note: All control and experimental groups underwent a total incubation period of 72 hours. Experimental groups were initially conditioned with 10 ng/mL TNF-alpha for 24 hours, after which they were incubated in the respective media described in the table for an additional 48 hours.</w:t>
      </w:r>
    </w:p>
    <w:p w14:paraId="0C76269F" w14:textId="77777777" w:rsidR="006B478B" w:rsidRDefault="006B478B"/>
    <w:sectPr w:rsidR="006B47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856"/>
    <w:rsid w:val="000D7B45"/>
    <w:rsid w:val="004A2803"/>
    <w:rsid w:val="00556990"/>
    <w:rsid w:val="00685068"/>
    <w:rsid w:val="006B478B"/>
    <w:rsid w:val="006C08F2"/>
    <w:rsid w:val="0079326E"/>
    <w:rsid w:val="00C44856"/>
    <w:rsid w:val="00C75463"/>
    <w:rsid w:val="00CB02D6"/>
    <w:rsid w:val="00DB1525"/>
    <w:rsid w:val="00E8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BBD8E"/>
  <w15:chartTrackingRefBased/>
  <w15:docId w15:val="{D2B3EC58-BB4C-054E-9C42-948C1CE29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856"/>
    <w:pPr>
      <w:spacing w:line="259" w:lineRule="auto"/>
    </w:pPr>
    <w:rPr>
      <w:sz w:val="22"/>
      <w:szCs w:val="22"/>
    </w:rPr>
  </w:style>
  <w:style w:type="paragraph" w:styleId="Balk1">
    <w:name w:val="heading 1"/>
    <w:basedOn w:val="Normal"/>
    <w:next w:val="Normal"/>
    <w:link w:val="Balk1Char"/>
    <w:uiPriority w:val="9"/>
    <w:qFormat/>
    <w:rsid w:val="00C448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448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448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448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448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4485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4485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4485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4485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448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448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448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4485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4485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4485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4485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4485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44856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448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448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4485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448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4485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lntChar">
    <w:name w:val="Alıntı Char"/>
    <w:basedOn w:val="VarsaylanParagrafYazTipi"/>
    <w:link w:val="Alnt"/>
    <w:uiPriority w:val="29"/>
    <w:rsid w:val="00C44856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44856"/>
    <w:pPr>
      <w:spacing w:line="278" w:lineRule="auto"/>
      <w:ind w:left="720"/>
      <w:contextualSpacing/>
    </w:pPr>
    <w:rPr>
      <w:sz w:val="24"/>
      <w:szCs w:val="24"/>
    </w:rPr>
  </w:style>
  <w:style w:type="character" w:styleId="GlVurgulama">
    <w:name w:val="Intense Emphasis"/>
    <w:basedOn w:val="VarsaylanParagrafYazTipi"/>
    <w:uiPriority w:val="21"/>
    <w:qFormat/>
    <w:rsid w:val="00C4485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44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GlAlntChar">
    <w:name w:val="Güçlü Alıntı Char"/>
    <w:basedOn w:val="VarsaylanParagrafYazTipi"/>
    <w:link w:val="GlAlnt"/>
    <w:uiPriority w:val="30"/>
    <w:rsid w:val="00C44856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44856"/>
    <w:rPr>
      <w:b/>
      <w:bCs/>
      <w:smallCaps/>
      <w:color w:val="0F4761" w:themeColor="accent1" w:themeShade="BF"/>
      <w:spacing w:val="5"/>
    </w:rPr>
  </w:style>
  <w:style w:type="paragraph" w:styleId="ResimYazs">
    <w:name w:val="caption"/>
    <w:basedOn w:val="Normal"/>
    <w:next w:val="Normal"/>
    <w:uiPriority w:val="35"/>
    <w:unhideWhenUsed/>
    <w:qFormat/>
    <w:rsid w:val="00C44856"/>
    <w:pPr>
      <w:suppressAutoHyphens/>
      <w:overflowPunct w:val="0"/>
      <w:autoSpaceDE w:val="0"/>
      <w:spacing w:before="120" w:after="200" w:line="360" w:lineRule="auto"/>
      <w:jc w:val="both"/>
      <w:textAlignment w:val="baseline"/>
    </w:pPr>
    <w:rPr>
      <w:rFonts w:ascii="Arial" w:eastAsia="Times New Roman" w:hAnsi="Arial" w:cs="Times New Roman"/>
      <w:b/>
      <w:iCs/>
      <w:color w:val="0E2841" w:themeColor="text2"/>
      <w:kern w:val="0"/>
      <w:sz w:val="20"/>
      <w:szCs w:val="18"/>
      <w:lang w:eastAsia="ar-SA"/>
      <w14:ligatures w14:val="none"/>
    </w:rPr>
  </w:style>
  <w:style w:type="table" w:styleId="DzTablo1">
    <w:name w:val="Plain Table 1"/>
    <w:basedOn w:val="NormalTablo"/>
    <w:uiPriority w:val="41"/>
    <w:rsid w:val="00C44856"/>
    <w:pPr>
      <w:spacing w:after="0" w:line="240" w:lineRule="auto"/>
    </w:pPr>
    <w:rPr>
      <w:sz w:val="22"/>
      <w:szCs w:val="22"/>
      <w:lang w:val="tr-T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 ORDU</dc:creator>
  <cp:keywords/>
  <dc:description/>
  <cp:lastModifiedBy>Library, ISU</cp:lastModifiedBy>
  <cp:revision>4</cp:revision>
  <dcterms:created xsi:type="dcterms:W3CDTF">2026-01-10T13:25:00Z</dcterms:created>
  <dcterms:modified xsi:type="dcterms:W3CDTF">2026-05-04T15:03:00Z</dcterms:modified>
</cp:coreProperties>
</file>